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583"/>
        <w:gridCol w:w="1583"/>
        <w:gridCol w:w="1729"/>
        <w:gridCol w:w="1728"/>
      </w:tblGrid>
      <w:tr w:rsidR="001511FA" w14:paraId="17832E94" w14:textId="77777777" w:rsidTr="00631866">
        <w:tc>
          <w:tcPr>
            <w:tcW w:w="1331" w:type="pct"/>
            <w:vMerge w:val="restart"/>
            <w:vAlign w:val="center"/>
          </w:tcPr>
          <w:p w14:paraId="7EDFA84D" w14:textId="77777777" w:rsidR="001511FA" w:rsidRPr="00D64EFB" w:rsidRDefault="001511FA" w:rsidP="00631866">
            <w:pPr>
              <w:jc w:val="center"/>
            </w:pPr>
            <w:r>
              <w:t>Structure</w:t>
            </w:r>
          </w:p>
        </w:tc>
        <w:tc>
          <w:tcPr>
            <w:tcW w:w="1754" w:type="pct"/>
            <w:gridSpan w:val="2"/>
            <w:vAlign w:val="center"/>
          </w:tcPr>
          <w:p w14:paraId="65488FC6" w14:textId="77777777" w:rsidR="001511FA" w:rsidRPr="00D64EFB" w:rsidRDefault="001511FA" w:rsidP="00631866">
            <w:pPr>
              <w:jc w:val="center"/>
            </w:pPr>
            <w:r w:rsidRPr="00D64EFB">
              <w:t>DSC</w:t>
            </w:r>
          </w:p>
        </w:tc>
        <w:tc>
          <w:tcPr>
            <w:tcW w:w="1915" w:type="pct"/>
            <w:gridSpan w:val="2"/>
          </w:tcPr>
          <w:p w14:paraId="2BC09E3C" w14:textId="77777777" w:rsidR="001511FA" w:rsidRPr="00D64EFB" w:rsidRDefault="001511FA" w:rsidP="00631866">
            <w:pPr>
              <w:jc w:val="center"/>
            </w:pPr>
            <w:r>
              <w:t>MSD [mm]</w:t>
            </w:r>
          </w:p>
        </w:tc>
      </w:tr>
      <w:tr w:rsidR="001511FA" w14:paraId="601C9E1E" w14:textId="77777777" w:rsidTr="00631866"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</w:tcPr>
          <w:p w14:paraId="1E9EA1E2" w14:textId="77777777" w:rsidR="001511FA" w:rsidRPr="00D64EFB" w:rsidRDefault="001511FA" w:rsidP="00631866">
            <w:pPr>
              <w:jc w:val="center"/>
            </w:pP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46B524D5" w14:textId="77777777" w:rsidR="001511FA" w:rsidRPr="00D64EFB" w:rsidRDefault="001511FA" w:rsidP="00631866">
            <w:pPr>
              <w:jc w:val="center"/>
            </w:pPr>
            <w:r w:rsidRPr="00D64EFB">
              <w:t>Reference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2E52CF07" w14:textId="77777777" w:rsidR="001511FA" w:rsidRPr="00D64EFB" w:rsidRDefault="001511FA" w:rsidP="00631866">
            <w:pPr>
              <w:jc w:val="center"/>
            </w:pPr>
            <w:proofErr w:type="spellStart"/>
            <w:r w:rsidRPr="00D64EFB">
              <w:t>nnU</w:t>
            </w:r>
            <w:proofErr w:type="spellEnd"/>
            <w:r w:rsidRPr="00D64EFB">
              <w:t>-Net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39DD1C9B" w14:textId="77777777" w:rsidR="001511FA" w:rsidRPr="00D64EFB" w:rsidRDefault="001511FA" w:rsidP="00631866">
            <w:pPr>
              <w:jc w:val="center"/>
            </w:pPr>
            <w:r w:rsidRPr="00D64EFB">
              <w:t>Reference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14:paraId="729F30B6" w14:textId="77777777" w:rsidR="001511FA" w:rsidRPr="00D64EFB" w:rsidRDefault="001511FA" w:rsidP="00631866">
            <w:pPr>
              <w:jc w:val="center"/>
            </w:pPr>
            <w:proofErr w:type="spellStart"/>
            <w:r w:rsidRPr="00D64EFB">
              <w:t>nnU</w:t>
            </w:r>
            <w:proofErr w:type="spellEnd"/>
            <w:r w:rsidRPr="00D64EFB">
              <w:t>-Net</w:t>
            </w:r>
          </w:p>
        </w:tc>
      </w:tr>
      <w:tr w:rsidR="001511FA" w14:paraId="16756E42" w14:textId="77777777" w:rsidTr="00631866">
        <w:tc>
          <w:tcPr>
            <w:tcW w:w="1331" w:type="pct"/>
            <w:tcBorders>
              <w:bottom w:val="nil"/>
              <w:right w:val="nil"/>
            </w:tcBorders>
          </w:tcPr>
          <w:p w14:paraId="44EAC33C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Bone_Mandible</w:t>
            </w:r>
            <w:proofErr w:type="spellEnd"/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  <w:vAlign w:val="bottom"/>
          </w:tcPr>
          <w:p w14:paraId="7D50A292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87 ± 0.03</w:t>
            </w: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  <w:vAlign w:val="bottom"/>
          </w:tcPr>
          <w:p w14:paraId="1979A9B6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91 ± 0.01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vAlign w:val="bottom"/>
          </w:tcPr>
          <w:p w14:paraId="6B706988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13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4</w:t>
            </w:r>
          </w:p>
        </w:tc>
        <w:tc>
          <w:tcPr>
            <w:tcW w:w="957" w:type="pct"/>
            <w:tcBorders>
              <w:left w:val="nil"/>
              <w:bottom w:val="nil"/>
            </w:tcBorders>
            <w:vAlign w:val="bottom"/>
          </w:tcPr>
          <w:p w14:paraId="528D6C02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75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4</w:t>
            </w:r>
          </w:p>
        </w:tc>
      </w:tr>
      <w:tr w:rsidR="001511FA" w14:paraId="7F5990A6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3213922D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BrachialPlex_L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B84AA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38 ± 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D5011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37 ± 0.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5BA3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.74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1.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4A4976A6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.35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76</w:t>
            </w:r>
          </w:p>
        </w:tc>
      </w:tr>
      <w:tr w:rsidR="001511FA" w14:paraId="67909326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2A0F220C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BrachialPlex_R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9F603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35 ± 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87CA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39 ± 0.0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91AC9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.93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5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1BD57906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.22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95</w:t>
            </w:r>
          </w:p>
        </w:tc>
      </w:tr>
      <w:tr w:rsidR="001511FA" w14:paraId="12FE7FEC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306A0CF2" w14:textId="77777777" w:rsidR="001511FA" w:rsidRPr="00D64EFB" w:rsidRDefault="001511FA" w:rsidP="00631866">
            <w:pPr>
              <w:jc w:val="left"/>
            </w:pPr>
            <w:r w:rsidRPr="00D64EFB">
              <w:rPr>
                <w:color w:val="000000"/>
              </w:rPr>
              <w:t>Bra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F6838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95 ± 0.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E110D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97 ± 0.0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0D7FE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62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5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7D1B14EB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17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3</w:t>
            </w:r>
          </w:p>
        </w:tc>
      </w:tr>
      <w:tr w:rsidR="001511FA" w14:paraId="4D931535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487E40A6" w14:textId="77777777" w:rsidR="001511FA" w:rsidRPr="00D64EFB" w:rsidRDefault="001511FA" w:rsidP="00631866">
            <w:pPr>
              <w:jc w:val="left"/>
            </w:pPr>
            <w:r w:rsidRPr="00D64EFB">
              <w:rPr>
                <w:color w:val="000000"/>
              </w:rPr>
              <w:t>Brainstem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F7D3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9 ± 0.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131F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83 ± 0.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7251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.17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146A5031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78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5</w:t>
            </w:r>
          </w:p>
        </w:tc>
      </w:tr>
      <w:tr w:rsidR="001511FA" w14:paraId="13AC95AC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1EA16EF1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Cavity_Oral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9E17A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80 ± 0.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DB91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81 ± 0.0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FFC6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.44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5F7B2E50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.26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9</w:t>
            </w:r>
          </w:p>
        </w:tc>
      </w:tr>
      <w:tr w:rsidR="001511FA" w14:paraId="52A74CE0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5EF69C75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Esophagus_S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1E74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57 ± 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1BD5" w14:textId="77777777" w:rsidR="001511FA" w:rsidRPr="008A7091" w:rsidRDefault="001511FA" w:rsidP="00631866">
            <w:pPr>
              <w:jc w:val="right"/>
            </w:pPr>
            <w:r>
              <w:t xml:space="preserve">† </w:t>
            </w:r>
            <w:r w:rsidRPr="008A7091">
              <w:rPr>
                <w:color w:val="000000"/>
              </w:rPr>
              <w:t>0.63 ± 0.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B675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.95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8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4E529EEA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.94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79</w:t>
            </w:r>
          </w:p>
        </w:tc>
      </w:tr>
      <w:tr w:rsidR="001511FA" w14:paraId="0F91DF4B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773D0D5B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GTVp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500B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17 ± 0.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BD17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18 ± 0.0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0860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0.01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2.4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50F62FBA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6.59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5.81</w:t>
            </w:r>
          </w:p>
        </w:tc>
      </w:tr>
      <w:tr w:rsidR="001511FA" w14:paraId="2E1F756D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6A300939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Glnd_Submand_L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ECCC3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1 ± 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34C0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4 ± 0.0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E7069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.17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367B2AA3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87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4</w:t>
            </w:r>
          </w:p>
        </w:tc>
      </w:tr>
      <w:tr w:rsidR="001511FA" w14:paraId="33740951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07E891A5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Glnd_Submand_R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81F84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68 ± 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C3C0" w14:textId="77777777" w:rsidR="001511FA" w:rsidRPr="008A7091" w:rsidRDefault="001511FA" w:rsidP="00631866">
            <w:pPr>
              <w:jc w:val="right"/>
            </w:pPr>
            <w:r>
              <w:t xml:space="preserve">† </w:t>
            </w:r>
            <w:r w:rsidRPr="008A7091">
              <w:rPr>
                <w:color w:val="000000"/>
              </w:rPr>
              <w:t>0.76 ± 0.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6A74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.38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560FB3DD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t xml:space="preserve">† 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68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5</w:t>
            </w:r>
          </w:p>
        </w:tc>
      </w:tr>
      <w:tr w:rsidR="001511FA" w14:paraId="6019E73F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05962EB6" w14:textId="77777777" w:rsidR="001511FA" w:rsidRPr="00D64EFB" w:rsidRDefault="001511FA" w:rsidP="00631866">
            <w:pPr>
              <w:jc w:val="left"/>
            </w:pPr>
            <w:r w:rsidRPr="00D64EFB">
              <w:rPr>
                <w:color w:val="000000"/>
              </w:rPr>
              <w:t>Larynx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BE20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68 ± 0.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D2CC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3 ± 0.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E202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.14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8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2D2E30FB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.88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1.10</w:t>
            </w:r>
          </w:p>
        </w:tc>
      </w:tr>
      <w:tr w:rsidR="001511FA" w14:paraId="596BB84B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5CC94276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Lens_L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79C42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50 ± 0.0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5F54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36 ± 0.3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FDAB5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41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2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40460647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98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0</w:t>
            </w:r>
          </w:p>
        </w:tc>
      </w:tr>
      <w:tr w:rsidR="001511FA" w14:paraId="66A7452B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148A01AC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Lens_R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D098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50 ± 0.1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51807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30 ± 0.2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C951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43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5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4DB2FD2B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92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1.21</w:t>
            </w:r>
          </w:p>
        </w:tc>
      </w:tr>
      <w:tr w:rsidR="001511FA" w14:paraId="0D286A37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3A1567B3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Musc_Constrict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1923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54 ± 0.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94F20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56 ± 0.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3852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.60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5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5FF67662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.92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57</w:t>
            </w:r>
          </w:p>
        </w:tc>
      </w:tr>
      <w:tr w:rsidR="001511FA" w14:paraId="5C85B7FF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627F86F0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Parotid_L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87F8D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4 ± 0.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22050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8 ± 0.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599B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.50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2.2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2E506028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.12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23</w:t>
            </w:r>
          </w:p>
        </w:tc>
      </w:tr>
      <w:tr w:rsidR="001511FA" w14:paraId="5EEBC296" w14:textId="77777777" w:rsidTr="00631866">
        <w:tc>
          <w:tcPr>
            <w:tcW w:w="1331" w:type="pct"/>
            <w:tcBorders>
              <w:top w:val="nil"/>
              <w:bottom w:val="nil"/>
              <w:right w:val="nil"/>
            </w:tcBorders>
          </w:tcPr>
          <w:p w14:paraId="10F086D5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Parotid_R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16102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6 ± 0.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37C70" w14:textId="77777777" w:rsidR="001511FA" w:rsidRPr="008A7091" w:rsidRDefault="001511FA" w:rsidP="00631866">
            <w:pPr>
              <w:jc w:val="right"/>
            </w:pPr>
            <w:r>
              <w:t xml:space="preserve">† </w:t>
            </w:r>
            <w:r w:rsidRPr="008A7091">
              <w:rPr>
                <w:color w:val="000000"/>
              </w:rPr>
              <w:t>0.80 ± 0.0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9D87C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.50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</w:tcBorders>
            <w:vAlign w:val="bottom"/>
          </w:tcPr>
          <w:p w14:paraId="3E22FA5E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t xml:space="preserve">† 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96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7</w:t>
            </w:r>
          </w:p>
        </w:tc>
      </w:tr>
      <w:tr w:rsidR="001511FA" w14:paraId="3B8D8B30" w14:textId="77777777" w:rsidTr="00631866">
        <w:tc>
          <w:tcPr>
            <w:tcW w:w="1331" w:type="pct"/>
            <w:tcBorders>
              <w:top w:val="nil"/>
              <w:right w:val="nil"/>
            </w:tcBorders>
          </w:tcPr>
          <w:p w14:paraId="1594D78D" w14:textId="77777777" w:rsidR="001511FA" w:rsidRPr="00D64EFB" w:rsidRDefault="001511FA" w:rsidP="00631866">
            <w:pPr>
              <w:jc w:val="left"/>
            </w:pPr>
            <w:proofErr w:type="spellStart"/>
            <w:r w:rsidRPr="00D64EFB">
              <w:rPr>
                <w:color w:val="000000"/>
              </w:rPr>
              <w:t>SpinalCord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vAlign w:val="bottom"/>
          </w:tcPr>
          <w:p w14:paraId="0A1DF4A6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6 ± 0.02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vAlign w:val="bottom"/>
          </w:tcPr>
          <w:p w14:paraId="3A3F2F2A" w14:textId="77777777" w:rsidR="001511FA" w:rsidRPr="008A7091" w:rsidRDefault="001511FA" w:rsidP="00631866">
            <w:pPr>
              <w:jc w:val="right"/>
            </w:pPr>
            <w:r w:rsidRPr="008A7091">
              <w:rPr>
                <w:color w:val="000000"/>
              </w:rPr>
              <w:t>0.77 ± 0.04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vAlign w:val="bottom"/>
          </w:tcPr>
          <w:p w14:paraId="25013434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58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3</w:t>
            </w:r>
          </w:p>
        </w:tc>
        <w:tc>
          <w:tcPr>
            <w:tcW w:w="957" w:type="pct"/>
            <w:tcBorders>
              <w:top w:val="nil"/>
              <w:left w:val="nil"/>
            </w:tcBorders>
            <w:vAlign w:val="bottom"/>
          </w:tcPr>
          <w:p w14:paraId="3A3C6F7B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38 </w:t>
            </w:r>
            <w:r w:rsidRPr="008A7091">
              <w:rPr>
                <w:color w:val="000000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21</w:t>
            </w:r>
          </w:p>
        </w:tc>
      </w:tr>
      <w:tr w:rsidR="001511FA" w14:paraId="4FF676A9" w14:textId="77777777" w:rsidTr="00631866">
        <w:tc>
          <w:tcPr>
            <w:tcW w:w="1331" w:type="pct"/>
          </w:tcPr>
          <w:p w14:paraId="4021918B" w14:textId="77777777" w:rsidR="001511FA" w:rsidRPr="00D64EFB" w:rsidRDefault="001511FA" w:rsidP="00631866">
            <w:pPr>
              <w:jc w:val="left"/>
            </w:pPr>
            <w:r w:rsidRPr="00D64EFB">
              <w:rPr>
                <w:color w:val="000000"/>
              </w:rPr>
              <w:t xml:space="preserve">All </w:t>
            </w:r>
            <w:r>
              <w:rPr>
                <w:color w:val="000000"/>
              </w:rPr>
              <w:t>structures</w:t>
            </w:r>
          </w:p>
        </w:tc>
        <w:tc>
          <w:tcPr>
            <w:tcW w:w="877" w:type="pct"/>
          </w:tcPr>
          <w:p w14:paraId="62D96AEB" w14:textId="77777777" w:rsidR="001511FA" w:rsidRPr="00D64EFB" w:rsidRDefault="001511FA" w:rsidP="00631866">
            <w:pPr>
              <w:jc w:val="right"/>
            </w:pPr>
            <w:r w:rsidRPr="00D64EFB">
              <w:rPr>
                <w:color w:val="000000"/>
              </w:rPr>
              <w:t>0.63 ± 0.20</w:t>
            </w:r>
          </w:p>
        </w:tc>
        <w:tc>
          <w:tcPr>
            <w:tcW w:w="877" w:type="pct"/>
          </w:tcPr>
          <w:p w14:paraId="49E7A904" w14:textId="77777777" w:rsidR="001511FA" w:rsidRPr="00D64EFB" w:rsidRDefault="001511FA" w:rsidP="00631866">
            <w:pPr>
              <w:jc w:val="right"/>
            </w:pPr>
            <w:r w:rsidRPr="00D64EFB">
              <w:rPr>
                <w:color w:val="000000"/>
              </w:rPr>
              <w:t>0.</w:t>
            </w:r>
            <w:r>
              <w:rPr>
                <w:color w:val="000000"/>
              </w:rPr>
              <w:t>64</w:t>
            </w:r>
            <w:r w:rsidRPr="00D64EFB">
              <w:rPr>
                <w:color w:val="000000"/>
              </w:rPr>
              <w:t xml:space="preserve"> ± 0.</w:t>
            </w:r>
            <w:r>
              <w:rPr>
                <w:color w:val="000000"/>
              </w:rPr>
              <w:t>24</w:t>
            </w:r>
          </w:p>
        </w:tc>
        <w:tc>
          <w:tcPr>
            <w:tcW w:w="958" w:type="pct"/>
          </w:tcPr>
          <w:p w14:paraId="574BCAA7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 w:rsidRPr="00D64EFB">
              <w:rPr>
                <w:color w:val="000000"/>
              </w:rPr>
              <w:t>3.8</w:t>
            </w:r>
            <w:r>
              <w:rPr>
                <w:color w:val="000000"/>
              </w:rPr>
              <w:t>1</w:t>
            </w:r>
            <w:r w:rsidRPr="00D64EFB">
              <w:rPr>
                <w:color w:val="000000"/>
              </w:rPr>
              <w:t xml:space="preserve"> ± 4.</w:t>
            </w:r>
            <w:r>
              <w:rPr>
                <w:color w:val="000000"/>
              </w:rPr>
              <w:t>10</w:t>
            </w:r>
          </w:p>
        </w:tc>
        <w:tc>
          <w:tcPr>
            <w:tcW w:w="957" w:type="pct"/>
          </w:tcPr>
          <w:p w14:paraId="11AA5E75" w14:textId="77777777" w:rsidR="001511FA" w:rsidRPr="00D64EFB" w:rsidRDefault="001511FA" w:rsidP="00631866">
            <w:pPr>
              <w:jc w:val="right"/>
              <w:rPr>
                <w:color w:val="000000"/>
              </w:rPr>
            </w:pPr>
            <w:r w:rsidRPr="00D64EFB">
              <w:rPr>
                <w:color w:val="000000"/>
              </w:rPr>
              <w:t>3.</w:t>
            </w:r>
            <w:r>
              <w:rPr>
                <w:color w:val="000000"/>
              </w:rPr>
              <w:t>22</w:t>
            </w:r>
            <w:r w:rsidRPr="00D64EFB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3.64</w:t>
            </w:r>
          </w:p>
        </w:tc>
      </w:tr>
    </w:tbl>
    <w:p w14:paraId="3D330829" w14:textId="77777777" w:rsidR="001511FA" w:rsidRPr="00407FEE" w:rsidRDefault="001511FA" w:rsidP="001511FA">
      <w:pPr>
        <w:pStyle w:val="Caption"/>
        <w:keepNext/>
        <w:rPr>
          <w:sz w:val="24"/>
          <w:szCs w:val="24"/>
        </w:rPr>
      </w:pPr>
    </w:p>
    <w:p w14:paraId="0CEA6CF6" w14:textId="77777777" w:rsidR="008239BF" w:rsidRDefault="008239BF"/>
    <w:sectPr w:rsidR="00823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22"/>
    <w:rsid w:val="00083E55"/>
    <w:rsid w:val="001511FA"/>
    <w:rsid w:val="00285E41"/>
    <w:rsid w:val="00500E21"/>
    <w:rsid w:val="00622022"/>
    <w:rsid w:val="008239BF"/>
    <w:rsid w:val="008470BB"/>
    <w:rsid w:val="00B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D9731"/>
  <w15:chartTrackingRefBased/>
  <w15:docId w15:val="{0CC7B6EB-90B8-4B01-A11F-6B4B29A6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1FA"/>
    <w:pPr>
      <w:spacing w:after="0" w:line="240" w:lineRule="auto"/>
      <w:jc w:val="both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02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02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02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02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02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02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02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02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02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02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2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02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2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022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2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022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2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0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11F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11F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lark</dc:creator>
  <cp:keywords/>
  <dc:description/>
  <cp:lastModifiedBy>Brett Clark</cp:lastModifiedBy>
  <cp:revision>2</cp:revision>
  <dcterms:created xsi:type="dcterms:W3CDTF">2025-02-26T22:41:00Z</dcterms:created>
  <dcterms:modified xsi:type="dcterms:W3CDTF">2025-02-26T22:41:00Z</dcterms:modified>
</cp:coreProperties>
</file>